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54C75" w14:textId="65FBB128" w:rsidR="0077395E" w:rsidRDefault="009410F5" w:rsidP="009410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320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3203">
        <w:rPr>
          <w:rFonts w:ascii="Times New Roman" w:hAnsi="Times New Roman" w:cs="Times New Roman"/>
          <w:sz w:val="24"/>
          <w:szCs w:val="24"/>
          <w:lang w:val="en-US"/>
        </w:rPr>
        <w:t xml:space="preserve">Prediction of protein-protein interactions using </w:t>
      </w:r>
      <w:proofErr w:type="spellStart"/>
      <w:r w:rsidR="002F3203">
        <w:rPr>
          <w:rFonts w:ascii="Times New Roman" w:hAnsi="Times New Roman" w:cs="Times New Roman"/>
          <w:sz w:val="24"/>
          <w:szCs w:val="24"/>
          <w:lang w:val="en-US"/>
        </w:rPr>
        <w:t>CCharPPI</w:t>
      </w:r>
      <w:proofErr w:type="spellEnd"/>
      <w:r w:rsidR="002F3203">
        <w:rPr>
          <w:rFonts w:ascii="Times New Roman" w:hAnsi="Times New Roman" w:cs="Times New Roman"/>
          <w:sz w:val="24"/>
          <w:szCs w:val="24"/>
          <w:lang w:val="en-US"/>
        </w:rPr>
        <w:t xml:space="preserve"> Server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992"/>
        <w:gridCol w:w="1400"/>
        <w:gridCol w:w="1010"/>
      </w:tblGrid>
      <w:tr w:rsidR="002E4A98" w:rsidRPr="003E71B3" w14:paraId="2E316D63" w14:textId="77777777" w:rsidTr="00310EE1">
        <w:trPr>
          <w:jc w:val="center"/>
        </w:trPr>
        <w:tc>
          <w:tcPr>
            <w:tcW w:w="1413" w:type="dxa"/>
          </w:tcPr>
          <w:p w14:paraId="198FF32B" w14:textId="77777777" w:rsidR="002E4A98" w:rsidRPr="00D41D2F" w:rsidRDefault="002E4A98" w:rsidP="002D23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1D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s</w:t>
            </w:r>
          </w:p>
        </w:tc>
        <w:tc>
          <w:tcPr>
            <w:tcW w:w="1559" w:type="dxa"/>
          </w:tcPr>
          <w:p w14:paraId="42707AEF" w14:textId="77F42DD7" w:rsidR="002E4A98" w:rsidRPr="00D41D2F" w:rsidRDefault="002E4A98" w:rsidP="002D23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41D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P_D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mplex</w:t>
            </w:r>
            <w:proofErr w:type="spellEnd"/>
          </w:p>
        </w:tc>
        <w:tc>
          <w:tcPr>
            <w:tcW w:w="992" w:type="dxa"/>
          </w:tcPr>
          <w:p w14:paraId="7028F325" w14:textId="77777777" w:rsidR="002E4A98" w:rsidRPr="00D41D2F" w:rsidRDefault="002E4A98" w:rsidP="002D23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1D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ZRANK</w:t>
            </w:r>
          </w:p>
        </w:tc>
        <w:tc>
          <w:tcPr>
            <w:tcW w:w="1400" w:type="dxa"/>
          </w:tcPr>
          <w:p w14:paraId="6E04C7DA" w14:textId="5F729019" w:rsidR="002E4A98" w:rsidRPr="00D41D2F" w:rsidRDefault="002E4A98" w:rsidP="002D23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41D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ettaDock</w:t>
            </w:r>
            <w:proofErr w:type="spellEnd"/>
          </w:p>
        </w:tc>
        <w:tc>
          <w:tcPr>
            <w:tcW w:w="1010" w:type="dxa"/>
          </w:tcPr>
          <w:p w14:paraId="4873E850" w14:textId="63FD1029" w:rsidR="002E4A98" w:rsidRPr="00D41D2F" w:rsidRDefault="002E4A98" w:rsidP="002D23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y</w:t>
            </w:r>
            <w:r w:rsidRPr="00D41D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="007F0E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ck</w:t>
            </w:r>
            <w:proofErr w:type="spellEnd"/>
          </w:p>
        </w:tc>
      </w:tr>
      <w:tr w:rsidR="002E4A98" w:rsidRPr="003E71B3" w14:paraId="44DEF0E7" w14:textId="77777777" w:rsidTr="00310EE1">
        <w:trPr>
          <w:jc w:val="center"/>
        </w:trPr>
        <w:tc>
          <w:tcPr>
            <w:tcW w:w="1413" w:type="dxa"/>
          </w:tcPr>
          <w:p w14:paraId="393E3F5D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N-mut1</w:t>
            </w:r>
          </w:p>
        </w:tc>
        <w:tc>
          <w:tcPr>
            <w:tcW w:w="1559" w:type="dxa"/>
          </w:tcPr>
          <w:p w14:paraId="2411A8CE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992" w:type="dxa"/>
          </w:tcPr>
          <w:p w14:paraId="5485AE64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400" w:type="dxa"/>
          </w:tcPr>
          <w:p w14:paraId="27801E14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010" w:type="dxa"/>
          </w:tcPr>
          <w:p w14:paraId="790EA062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2E4A98" w:rsidRPr="003E71B3" w14:paraId="2B2D3205" w14:textId="77777777" w:rsidTr="00310EE1">
        <w:trPr>
          <w:jc w:val="center"/>
        </w:trPr>
        <w:tc>
          <w:tcPr>
            <w:tcW w:w="1413" w:type="dxa"/>
          </w:tcPr>
          <w:p w14:paraId="37CC9BFE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N-mut2</w:t>
            </w:r>
          </w:p>
        </w:tc>
        <w:tc>
          <w:tcPr>
            <w:tcW w:w="1559" w:type="dxa"/>
          </w:tcPr>
          <w:p w14:paraId="3F894374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992" w:type="dxa"/>
          </w:tcPr>
          <w:p w14:paraId="0FED8D5D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400" w:type="dxa"/>
          </w:tcPr>
          <w:p w14:paraId="2754E28F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010" w:type="dxa"/>
          </w:tcPr>
          <w:p w14:paraId="7E843D25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2E4A98" w:rsidRPr="003E71B3" w14:paraId="0610E248" w14:textId="77777777" w:rsidTr="00310EE1">
        <w:trPr>
          <w:jc w:val="center"/>
        </w:trPr>
        <w:tc>
          <w:tcPr>
            <w:tcW w:w="1413" w:type="dxa"/>
          </w:tcPr>
          <w:p w14:paraId="7FE4A143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N-mut3</w:t>
            </w:r>
          </w:p>
        </w:tc>
        <w:tc>
          <w:tcPr>
            <w:tcW w:w="1559" w:type="dxa"/>
          </w:tcPr>
          <w:p w14:paraId="010B7111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992" w:type="dxa"/>
          </w:tcPr>
          <w:p w14:paraId="2EFD580B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400" w:type="dxa"/>
          </w:tcPr>
          <w:p w14:paraId="482760AF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10" w:type="dxa"/>
          </w:tcPr>
          <w:p w14:paraId="29B4F1E1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</w:t>
            </w:r>
          </w:p>
        </w:tc>
      </w:tr>
      <w:tr w:rsidR="002E4A98" w:rsidRPr="003E71B3" w14:paraId="766BFC58" w14:textId="77777777" w:rsidTr="00310EE1">
        <w:trPr>
          <w:jc w:val="center"/>
        </w:trPr>
        <w:tc>
          <w:tcPr>
            <w:tcW w:w="1413" w:type="dxa"/>
          </w:tcPr>
          <w:p w14:paraId="50C59575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N-mut4</w:t>
            </w:r>
          </w:p>
        </w:tc>
        <w:tc>
          <w:tcPr>
            <w:tcW w:w="1559" w:type="dxa"/>
          </w:tcPr>
          <w:p w14:paraId="47039746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992" w:type="dxa"/>
          </w:tcPr>
          <w:p w14:paraId="6FCF363D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5</w:t>
            </w:r>
          </w:p>
        </w:tc>
        <w:tc>
          <w:tcPr>
            <w:tcW w:w="1400" w:type="dxa"/>
          </w:tcPr>
          <w:p w14:paraId="7B60ABE1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10" w:type="dxa"/>
          </w:tcPr>
          <w:p w14:paraId="46AEE254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1</w:t>
            </w:r>
          </w:p>
        </w:tc>
      </w:tr>
      <w:tr w:rsidR="002E4A98" w:rsidRPr="003E71B3" w14:paraId="34C25B36" w14:textId="77777777" w:rsidTr="00310EE1">
        <w:trPr>
          <w:jc w:val="center"/>
        </w:trPr>
        <w:tc>
          <w:tcPr>
            <w:tcW w:w="1413" w:type="dxa"/>
          </w:tcPr>
          <w:p w14:paraId="27BCBF05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N-mut5</w:t>
            </w:r>
          </w:p>
        </w:tc>
        <w:tc>
          <w:tcPr>
            <w:tcW w:w="1559" w:type="dxa"/>
          </w:tcPr>
          <w:p w14:paraId="0EF8F0D2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992" w:type="dxa"/>
          </w:tcPr>
          <w:p w14:paraId="7F3B5F22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1</w:t>
            </w:r>
          </w:p>
        </w:tc>
        <w:tc>
          <w:tcPr>
            <w:tcW w:w="1400" w:type="dxa"/>
          </w:tcPr>
          <w:p w14:paraId="23BD9A0F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10" w:type="dxa"/>
          </w:tcPr>
          <w:p w14:paraId="3BCBEAEB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0</w:t>
            </w:r>
          </w:p>
        </w:tc>
      </w:tr>
      <w:tr w:rsidR="002E4A98" w:rsidRPr="003E71B3" w14:paraId="7238BA6E" w14:textId="77777777" w:rsidTr="00310EE1">
        <w:trPr>
          <w:jc w:val="center"/>
        </w:trPr>
        <w:tc>
          <w:tcPr>
            <w:tcW w:w="1413" w:type="dxa"/>
          </w:tcPr>
          <w:p w14:paraId="1F31EC74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N-mut6</w:t>
            </w:r>
          </w:p>
        </w:tc>
        <w:tc>
          <w:tcPr>
            <w:tcW w:w="1559" w:type="dxa"/>
          </w:tcPr>
          <w:p w14:paraId="5948DCB4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992" w:type="dxa"/>
          </w:tcPr>
          <w:p w14:paraId="5B47D8EE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400" w:type="dxa"/>
          </w:tcPr>
          <w:p w14:paraId="6E59FFBF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10" w:type="dxa"/>
          </w:tcPr>
          <w:p w14:paraId="0DB521B3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2E4A98" w:rsidRPr="003E71B3" w14:paraId="1AD108CF" w14:textId="77777777" w:rsidTr="00310EE1">
        <w:trPr>
          <w:jc w:val="center"/>
        </w:trPr>
        <w:tc>
          <w:tcPr>
            <w:tcW w:w="1413" w:type="dxa"/>
          </w:tcPr>
          <w:p w14:paraId="0554F7B0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N-mut7</w:t>
            </w:r>
          </w:p>
        </w:tc>
        <w:tc>
          <w:tcPr>
            <w:tcW w:w="1559" w:type="dxa"/>
          </w:tcPr>
          <w:p w14:paraId="27AED9CE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992" w:type="dxa"/>
          </w:tcPr>
          <w:p w14:paraId="79E67685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400" w:type="dxa"/>
          </w:tcPr>
          <w:p w14:paraId="195DBF7C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10" w:type="dxa"/>
          </w:tcPr>
          <w:p w14:paraId="3C87B291" w14:textId="77777777" w:rsidR="002E4A98" w:rsidRPr="003E71B3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2E4A98" w:rsidRPr="003E71B3" w14:paraId="4E2BB9DE" w14:textId="77777777" w:rsidTr="00310EE1">
        <w:trPr>
          <w:jc w:val="center"/>
        </w:trPr>
        <w:tc>
          <w:tcPr>
            <w:tcW w:w="1413" w:type="dxa"/>
          </w:tcPr>
          <w:p w14:paraId="604BB847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8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N-mu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53E955C8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992" w:type="dxa"/>
          </w:tcPr>
          <w:p w14:paraId="398CB944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1400" w:type="dxa"/>
          </w:tcPr>
          <w:p w14:paraId="66AC36D9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10" w:type="dxa"/>
          </w:tcPr>
          <w:p w14:paraId="77C1182B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</w:tr>
      <w:tr w:rsidR="002E4A98" w:rsidRPr="003E71B3" w14:paraId="1F915B60" w14:textId="77777777" w:rsidTr="00310EE1">
        <w:trPr>
          <w:jc w:val="center"/>
        </w:trPr>
        <w:tc>
          <w:tcPr>
            <w:tcW w:w="1413" w:type="dxa"/>
          </w:tcPr>
          <w:p w14:paraId="7E86653E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8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N-mu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</w:tcPr>
          <w:p w14:paraId="04E6F570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992" w:type="dxa"/>
          </w:tcPr>
          <w:p w14:paraId="2B626B2F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1400" w:type="dxa"/>
          </w:tcPr>
          <w:p w14:paraId="79B6A4F7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10" w:type="dxa"/>
          </w:tcPr>
          <w:p w14:paraId="6EE38F17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</w:tr>
      <w:tr w:rsidR="002E4A98" w:rsidRPr="003E71B3" w14:paraId="09AF5F68" w14:textId="77777777" w:rsidTr="00310EE1">
        <w:trPr>
          <w:jc w:val="center"/>
        </w:trPr>
        <w:tc>
          <w:tcPr>
            <w:tcW w:w="1413" w:type="dxa"/>
          </w:tcPr>
          <w:p w14:paraId="266B3D1B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8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N-mu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14:paraId="7B13F65E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992" w:type="dxa"/>
          </w:tcPr>
          <w:p w14:paraId="47DF71E1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400" w:type="dxa"/>
          </w:tcPr>
          <w:p w14:paraId="622096C8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10" w:type="dxa"/>
          </w:tcPr>
          <w:p w14:paraId="174572E4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4</w:t>
            </w:r>
          </w:p>
        </w:tc>
      </w:tr>
      <w:tr w:rsidR="002E4A98" w:rsidRPr="003E71B3" w14:paraId="199188C6" w14:textId="77777777" w:rsidTr="00310EE1">
        <w:trPr>
          <w:jc w:val="center"/>
        </w:trPr>
        <w:tc>
          <w:tcPr>
            <w:tcW w:w="1413" w:type="dxa"/>
          </w:tcPr>
          <w:p w14:paraId="27EBD327" w14:textId="77777777" w:rsidR="002E4A98" w:rsidRPr="0096189C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18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N-mu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1D1045C1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</w:t>
            </w:r>
          </w:p>
        </w:tc>
        <w:tc>
          <w:tcPr>
            <w:tcW w:w="992" w:type="dxa"/>
          </w:tcPr>
          <w:p w14:paraId="1450B4A3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0" w:type="dxa"/>
          </w:tcPr>
          <w:p w14:paraId="772E9B8A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10" w:type="dxa"/>
          </w:tcPr>
          <w:p w14:paraId="52120487" w14:textId="77777777" w:rsidR="002E4A98" w:rsidRDefault="002E4A98" w:rsidP="002D23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7368E116" w14:textId="77777777" w:rsidR="002E4A98" w:rsidRDefault="002E4A98" w:rsidP="009410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03D1F8" w14:textId="2606387B" w:rsidR="00153C14" w:rsidRDefault="00153C14" w:rsidP="00153C1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53C1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7B18972" wp14:editId="70AF8FC3">
            <wp:extent cx="4407126" cy="3314870"/>
            <wp:effectExtent l="0" t="0" r="0" b="0"/>
            <wp:docPr id="1257948654" name="Picture 1" descr="A close-up of a model of a prote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948654" name="Picture 1" descr="A close-up of a model of a protei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07126" cy="331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21C10" w14:textId="3A9BCC00" w:rsidR="00F07035" w:rsidRPr="001F3615" w:rsidRDefault="00153C14" w:rsidP="00AA6A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C3ED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52F0">
        <w:rPr>
          <w:rFonts w:ascii="Times New Roman" w:hAnsi="Times New Roman" w:cs="Times New Roman"/>
          <w:sz w:val="24"/>
          <w:szCs w:val="24"/>
          <w:lang w:val="en-US"/>
        </w:rPr>
        <w:t xml:space="preserve">Altered structure by mutations (mut8) compared to the wild type RBD. </w:t>
      </w:r>
      <w:r w:rsidR="006C3EDA">
        <w:rPr>
          <w:rFonts w:ascii="Times New Roman" w:hAnsi="Times New Roman" w:cs="Times New Roman"/>
          <w:sz w:val="24"/>
          <w:szCs w:val="24"/>
          <w:lang w:val="en-US"/>
        </w:rPr>
        <w:t xml:space="preserve">Red arrows show the differentiated regions on </w:t>
      </w:r>
      <w:r w:rsidR="006C3EDA" w:rsidRPr="00146BA0">
        <w:rPr>
          <w:rFonts w:ascii="Times New Roman" w:hAnsi="Times New Roman" w:cs="Times New Roman"/>
          <w:sz w:val="24"/>
          <w:szCs w:val="24"/>
          <w:lang w:val="en-US"/>
        </w:rPr>
        <w:t>β-sheet</w:t>
      </w:r>
      <w:r w:rsidR="006C3ED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8225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07035" w:rsidRPr="001F361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073A5C" w14:textId="77777777" w:rsidR="00007123" w:rsidRDefault="00007123" w:rsidP="001471DF">
      <w:pPr>
        <w:spacing w:after="0" w:line="240" w:lineRule="auto"/>
      </w:pPr>
      <w:r>
        <w:separator/>
      </w:r>
    </w:p>
  </w:endnote>
  <w:endnote w:type="continuationSeparator" w:id="0">
    <w:p w14:paraId="0DC824C6" w14:textId="77777777" w:rsidR="00007123" w:rsidRDefault="00007123" w:rsidP="00147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54735060"/>
      <w:docPartObj>
        <w:docPartGallery w:val="Page Numbers (Bottom of Page)"/>
        <w:docPartUnique/>
      </w:docPartObj>
    </w:sdtPr>
    <w:sdtContent>
      <w:p w14:paraId="0FB892FE" w14:textId="113DD989" w:rsidR="001471DF" w:rsidRDefault="001471D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7354">
          <w:rPr>
            <w:noProof/>
          </w:rPr>
          <w:t>2</w:t>
        </w:r>
        <w:r>
          <w:fldChar w:fldCharType="end"/>
        </w:r>
      </w:p>
    </w:sdtContent>
  </w:sdt>
  <w:p w14:paraId="26511A11" w14:textId="77777777" w:rsidR="001471DF" w:rsidRDefault="001471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89E3AC" w14:textId="77777777" w:rsidR="00007123" w:rsidRDefault="00007123" w:rsidP="001471DF">
      <w:pPr>
        <w:spacing w:after="0" w:line="240" w:lineRule="auto"/>
      </w:pPr>
      <w:r>
        <w:separator/>
      </w:r>
    </w:p>
  </w:footnote>
  <w:footnote w:type="continuationSeparator" w:id="0">
    <w:p w14:paraId="2E6BCE7D" w14:textId="77777777" w:rsidR="00007123" w:rsidRDefault="00007123" w:rsidP="00147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1MjK1NDE0NjU1MTFU0lEKTi0uzszPAykwrAUAmuZyICwAAAA="/>
  </w:docVars>
  <w:rsids>
    <w:rsidRoot w:val="00D94013"/>
    <w:rsid w:val="00007123"/>
    <w:rsid w:val="000716E3"/>
    <w:rsid w:val="000D3C38"/>
    <w:rsid w:val="00130CBD"/>
    <w:rsid w:val="00141D83"/>
    <w:rsid w:val="001471DF"/>
    <w:rsid w:val="00153C14"/>
    <w:rsid w:val="001607C9"/>
    <w:rsid w:val="00180977"/>
    <w:rsid w:val="00185B4E"/>
    <w:rsid w:val="001A120A"/>
    <w:rsid w:val="001C293D"/>
    <w:rsid w:val="001E7573"/>
    <w:rsid w:val="001F3615"/>
    <w:rsid w:val="00237354"/>
    <w:rsid w:val="002E4A98"/>
    <w:rsid w:val="002F3203"/>
    <w:rsid w:val="00310EE1"/>
    <w:rsid w:val="003155CD"/>
    <w:rsid w:val="00362B67"/>
    <w:rsid w:val="00366DBC"/>
    <w:rsid w:val="00382254"/>
    <w:rsid w:val="003D3B4D"/>
    <w:rsid w:val="003F581D"/>
    <w:rsid w:val="004B40C3"/>
    <w:rsid w:val="00570901"/>
    <w:rsid w:val="005A2BDC"/>
    <w:rsid w:val="0064171F"/>
    <w:rsid w:val="006C3EDA"/>
    <w:rsid w:val="00701A11"/>
    <w:rsid w:val="0077395E"/>
    <w:rsid w:val="007C2BA5"/>
    <w:rsid w:val="007F0E07"/>
    <w:rsid w:val="008037CD"/>
    <w:rsid w:val="008161A4"/>
    <w:rsid w:val="00853913"/>
    <w:rsid w:val="00910F40"/>
    <w:rsid w:val="009410F5"/>
    <w:rsid w:val="00A454E5"/>
    <w:rsid w:val="00A92042"/>
    <w:rsid w:val="00AA6A07"/>
    <w:rsid w:val="00AE415F"/>
    <w:rsid w:val="00B420E8"/>
    <w:rsid w:val="00B74AD3"/>
    <w:rsid w:val="00B76E08"/>
    <w:rsid w:val="00C2235E"/>
    <w:rsid w:val="00CB1539"/>
    <w:rsid w:val="00CB7981"/>
    <w:rsid w:val="00D118EF"/>
    <w:rsid w:val="00D14C68"/>
    <w:rsid w:val="00D56280"/>
    <w:rsid w:val="00D7653C"/>
    <w:rsid w:val="00D94013"/>
    <w:rsid w:val="00D952F0"/>
    <w:rsid w:val="00E707E9"/>
    <w:rsid w:val="00E979BC"/>
    <w:rsid w:val="00F07035"/>
    <w:rsid w:val="00F14F00"/>
    <w:rsid w:val="00F27D53"/>
    <w:rsid w:val="00F57ADA"/>
    <w:rsid w:val="00F9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3AA54"/>
  <w15:docId w15:val="{599674FE-AB3A-461E-9583-B099337C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0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0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0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0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0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0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0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0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0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0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0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0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0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0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0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0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0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0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0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0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0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0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0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0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0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0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013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4F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tr-TR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4F00"/>
    <w:rPr>
      <w:rFonts w:ascii="Courier New" w:eastAsia="Times New Roman" w:hAnsi="Courier New" w:cs="Courier New"/>
      <w:kern w:val="0"/>
      <w:sz w:val="20"/>
      <w:szCs w:val="20"/>
      <w:lang w:eastAsia="tr-T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47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1DF"/>
  </w:style>
  <w:style w:type="paragraph" w:styleId="Footer">
    <w:name w:val="footer"/>
    <w:basedOn w:val="Normal"/>
    <w:link w:val="FooterChar"/>
    <w:uiPriority w:val="99"/>
    <w:unhideWhenUsed/>
    <w:rsid w:val="001471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1DF"/>
  </w:style>
  <w:style w:type="table" w:styleId="TableGrid">
    <w:name w:val="Table Grid"/>
    <w:basedOn w:val="TableNormal"/>
    <w:uiPriority w:val="39"/>
    <w:rsid w:val="002E4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73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35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607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 Huseyin Kazan</dc:creator>
  <cp:lastModifiedBy>Hasan Huseyin Kazan</cp:lastModifiedBy>
  <cp:revision>8</cp:revision>
  <dcterms:created xsi:type="dcterms:W3CDTF">2024-04-02T09:18:00Z</dcterms:created>
  <dcterms:modified xsi:type="dcterms:W3CDTF">2024-05-08T11:41:00Z</dcterms:modified>
</cp:coreProperties>
</file>